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49466" w14:textId="245B394F" w:rsidR="00A87AA2" w:rsidRPr="00E05F19" w:rsidRDefault="00A87AA2" w:rsidP="00A87AA2">
      <w:pPr>
        <w:ind w:right="-1"/>
        <w:jc w:val="left"/>
        <w:rPr>
          <w:rFonts w:ascii="Arial" w:hAnsi="Arial" w:cs="Arial"/>
          <w:sz w:val="28"/>
          <w:szCs w:val="28"/>
          <w:vertAlign w:val="superscript"/>
        </w:rPr>
      </w:pPr>
      <w:r w:rsidRPr="00E05F19">
        <w:rPr>
          <w:rFonts w:ascii="Arial" w:hAnsi="Arial" w:cs="Arial"/>
          <w:color w:val="FF0000"/>
          <w:sz w:val="28"/>
          <w:szCs w:val="28"/>
        </w:rPr>
        <w:t>Supplemental Table</w:t>
      </w:r>
      <w:r w:rsidRPr="00E05F19">
        <w:rPr>
          <w:rFonts w:ascii="Arial" w:hAnsi="Arial" w:cs="Arial"/>
          <w:sz w:val="28"/>
          <w:szCs w:val="28"/>
        </w:rPr>
        <w:t xml:space="preserve"> </w:t>
      </w:r>
      <w:r w:rsidR="00E05F19" w:rsidRPr="00E05F19">
        <w:rPr>
          <w:rFonts w:ascii="Arial" w:hAnsi="Arial" w:cs="Arial"/>
          <w:color w:val="FF0000"/>
          <w:sz w:val="28"/>
          <w:szCs w:val="28"/>
        </w:rPr>
        <w:t>Spearman's correlations (rho) among the various confounders</w:t>
      </w:r>
    </w:p>
    <w:tbl>
      <w:tblPr>
        <w:tblW w:w="21956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1683"/>
        <w:gridCol w:w="1800"/>
        <w:gridCol w:w="992"/>
        <w:gridCol w:w="1468"/>
        <w:gridCol w:w="1105"/>
        <w:gridCol w:w="1679"/>
        <w:gridCol w:w="1560"/>
        <w:gridCol w:w="1701"/>
        <w:gridCol w:w="1517"/>
        <w:gridCol w:w="1237"/>
        <w:gridCol w:w="1335"/>
        <w:gridCol w:w="1368"/>
        <w:gridCol w:w="1138"/>
        <w:gridCol w:w="1105"/>
      </w:tblGrid>
      <w:tr w:rsidR="00A87AA2" w:rsidRPr="003A291C" w14:paraId="3983D2CE" w14:textId="77777777" w:rsidTr="00FD3B1E">
        <w:trPr>
          <w:cantSplit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0DD8CF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hAnsi="Arial" w:cs="Arial"/>
                <w:color w:val="FF0000"/>
                <w:kern w:val="0"/>
                <w:sz w:val="21"/>
                <w:szCs w:val="21"/>
              </w:rPr>
              <w:t xml:space="preserve">   </w:t>
            </w:r>
          </w:p>
        </w:tc>
        <w:tc>
          <w:tcPr>
            <w:tcW w:w="1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43492D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605B243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hsCRP 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category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2389C00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Gender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7698A92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A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ge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599E2A7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BMI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23D0D7D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moking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 status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1DF582E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Dri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n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king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 statu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6EAB1D3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History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 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of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 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CVD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358DF17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Hypertension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217584E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22"/>
                <w:szCs w:val="22"/>
              </w:rPr>
              <w:t>Hypertriglyceridemia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3478528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6"/>
                <w:szCs w:val="16"/>
              </w:rPr>
              <w:t>Low HDL-cholesterolemia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07020EB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bCs/>
                <w:color w:val="FF0000"/>
                <w:sz w:val="16"/>
                <w:szCs w:val="16"/>
              </w:rPr>
              <w:t>Hyper LDL cholesterolemia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  <w:vAlign w:val="bottom"/>
          </w:tcPr>
          <w:p w14:paraId="74FBFD0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Diabete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E0E0E0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227521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proofErr w:type="spellStart"/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CKDepi</w:t>
            </w:r>
            <w:proofErr w:type="spellEnd"/>
          </w:p>
        </w:tc>
      </w:tr>
      <w:tr w:rsidR="00A87AA2" w:rsidRPr="003A291C" w14:paraId="29520410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13AFC0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hsCRP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 xml:space="preserve"> category</w:t>
            </w:r>
          </w:p>
        </w:tc>
        <w:tc>
          <w:tcPr>
            <w:tcW w:w="1683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EE2BB0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2E07B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B8B5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E677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0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E53E8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10</w:t>
            </w:r>
          </w:p>
        </w:tc>
        <w:tc>
          <w:tcPr>
            <w:tcW w:w="1679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C1D9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6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287A0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DD694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4</w:t>
            </w:r>
          </w:p>
        </w:tc>
        <w:tc>
          <w:tcPr>
            <w:tcW w:w="1517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1CBEB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9</w:t>
            </w:r>
          </w:p>
        </w:tc>
        <w:tc>
          <w:tcPr>
            <w:tcW w:w="1237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CDE20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7</w:t>
            </w:r>
          </w:p>
        </w:tc>
        <w:tc>
          <w:tcPr>
            <w:tcW w:w="1335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4F51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2</w:t>
            </w:r>
          </w:p>
        </w:tc>
        <w:tc>
          <w:tcPr>
            <w:tcW w:w="1368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A74C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FBE5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7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357EE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4</w:t>
            </w:r>
          </w:p>
        </w:tc>
      </w:tr>
      <w:tr w:rsidR="00A87AA2" w:rsidRPr="003A291C" w14:paraId="676CD8F0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A72B0BB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CF2C46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4C44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9FDF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05BB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6B992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DE676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26B5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4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4B892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2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A1DC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B6050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B463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10FA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286E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2E5B2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</w:tr>
      <w:tr w:rsidR="00A87AA2" w:rsidRPr="003A291C" w14:paraId="576F8B86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5CB583C" w14:textId="77777777" w:rsidR="00A87AA2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Gender</w:t>
            </w:r>
          </w:p>
          <w:p w14:paraId="7504E8F5" w14:textId="77777777" w:rsidR="00A87AA2" w:rsidRPr="00835024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18"/>
                <w:szCs w:val="18"/>
              </w:rPr>
            </w:pP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male = 1, female = 2)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86A062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BB9E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7865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08C2A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1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FF90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8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A1472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2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33733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6F85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01FDD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411F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E15FE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83B6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49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B407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43C7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8</w:t>
            </w:r>
          </w:p>
        </w:tc>
      </w:tr>
      <w:tr w:rsidR="00A87AA2" w:rsidRPr="003A291C" w14:paraId="469BDC70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4870AA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F17138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561AB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4B6FB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0990C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1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03FF3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4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6250B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BF931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7A909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9529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B20FA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F0DE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950C3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1934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7B348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32</w:t>
            </w:r>
          </w:p>
        </w:tc>
      </w:tr>
      <w:tr w:rsidR="00A87AA2" w:rsidRPr="003A291C" w14:paraId="127515F3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4649F0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A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ge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35064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E1FD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5768D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5E281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3503D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E181A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68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38047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1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101B6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22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9086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2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42F2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52064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C75EE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3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0BBF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87592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37</w:t>
            </w:r>
          </w:p>
        </w:tc>
      </w:tr>
      <w:tr w:rsidR="00A87AA2" w:rsidRPr="003A291C" w14:paraId="314EDE92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0D7D5D5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3331BF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C435B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4E3BD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9CEE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63C8D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3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DA8A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C6E8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A0D8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6135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90D0E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75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AA7DF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0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AF487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7C6D7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7FBBA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</w:tr>
      <w:tr w:rsidR="00A87AA2" w:rsidRPr="003A291C" w14:paraId="3DC32BB3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9BD45E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Body mass index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D2F97F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E5D1E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1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B21F0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5C108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F3CAF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BF169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3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3628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862B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4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FAF7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02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B4FC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86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0868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23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D6690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6EB0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8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F471E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60</w:t>
            </w:r>
          </w:p>
        </w:tc>
      </w:tr>
      <w:tr w:rsidR="00A87AA2" w:rsidRPr="003A291C" w14:paraId="0324F219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703817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324777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7D10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B716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6A8E8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EAB28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FA49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37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E9DA2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52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638EF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872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718B4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F8F6F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62E5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D126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6EB5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BFCCE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0</w:t>
            </w:r>
          </w:p>
        </w:tc>
      </w:tr>
      <w:tr w:rsidR="00A87AA2" w:rsidRPr="003A291C" w14:paraId="1F503DA3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684854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moking status</w:t>
            </w:r>
          </w:p>
          <w:p w14:paraId="2AAB8E8B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-15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6"/>
                <w:szCs w:val="16"/>
              </w:rPr>
              <w:t>(never = 1/past = 2/light = 3 /heavy = 4)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28834A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9A3F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F33F4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2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CE46E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68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82DEC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3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A9C12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4B47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2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6B056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5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BB1CA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5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47238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2A213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6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8556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5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00386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80191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9</w:t>
            </w:r>
          </w:p>
        </w:tc>
      </w:tr>
      <w:tr w:rsidR="00A87AA2" w:rsidRPr="003A291C" w14:paraId="24295D07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459506F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16F915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27500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5264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0B666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64AF7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37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B986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3A30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13E8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7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194AE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5AD1F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6A37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ABE5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D3DD0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83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D41B5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16</w:t>
            </w:r>
          </w:p>
        </w:tc>
      </w:tr>
      <w:tr w:rsidR="00A87AA2" w:rsidRPr="003A291C" w14:paraId="0913AE55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1E2A484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Drinking status</w:t>
            </w:r>
          </w:p>
          <w:p w14:paraId="4ECE4706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6"/>
                <w:szCs w:val="16"/>
              </w:rPr>
              <w:t>(never = 1/occasional = 2 l/light = 3/heavy = 4)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A87A0A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2BCB1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1BEF3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B4654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1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9EF26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C6DC9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2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09985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7569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2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1D62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F1038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6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089A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4E06C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72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6560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FF600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4</w:t>
            </w:r>
          </w:p>
        </w:tc>
      </w:tr>
      <w:tr w:rsidR="00A87AA2" w:rsidRPr="003A291C" w14:paraId="4A29CD9C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313B8C9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6A4E2E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21A6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CA54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CB0E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DBD5F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521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ACB0E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0BB37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EF8C8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7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F03C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703F3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66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34C4C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4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D731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5E63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59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BCE1A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8</w:t>
            </w:r>
          </w:p>
        </w:tc>
      </w:tr>
      <w:tr w:rsidR="00A87AA2" w:rsidRPr="003A291C" w14:paraId="2470A749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0C1C2DF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History of CVD</w:t>
            </w:r>
          </w:p>
          <w:p w14:paraId="645DBFBF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no=1, yes=2)</w:t>
            </w:r>
            <w:r w:rsidRPr="00F5255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B92015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94EB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E085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3CCF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2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B499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4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931D9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30DB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92C40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64AF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9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27593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7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97AC7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01E4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55995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7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7ECB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29</w:t>
            </w:r>
          </w:p>
        </w:tc>
      </w:tr>
      <w:tr w:rsidR="00A87AA2" w:rsidRPr="003A291C" w14:paraId="5FF9F89D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0CE5298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643581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7B0D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68085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13C79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DCE69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872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86F69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78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ADC5B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690F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740FE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2BF0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77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B631C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768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F68E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65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8D4D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5B05C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</w:tr>
      <w:tr w:rsidR="00A87AA2" w:rsidRPr="003A291C" w14:paraId="632356EE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3C37DE6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Hypertension</w:t>
            </w:r>
          </w:p>
          <w:p w14:paraId="4DC19262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no=1, yes=2)</w:t>
            </w:r>
            <w:r w:rsidRPr="00F5255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16198B6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06958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47B4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1ADF4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21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3E03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02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ED4D6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F8E3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06C8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9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FB9D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8C47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7704B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DC73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9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D13D5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9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29EAD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6</w:t>
            </w:r>
          </w:p>
        </w:tc>
      </w:tr>
      <w:tr w:rsidR="00A87AA2" w:rsidRPr="003A291C" w14:paraId="0E7FB74A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DCAC8F8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78CB88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FABC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BD7C2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1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50F16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4A0BA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AEF77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576CB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35B7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89EA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C206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2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33C2D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5BCF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1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039C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E5A1E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</w:tr>
      <w:tr w:rsidR="00A87AA2" w:rsidRPr="003A291C" w14:paraId="46060AF5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54A74C1A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22"/>
                <w:szCs w:val="22"/>
              </w:rPr>
              <w:t xml:space="preserve">Hypertriglyceridemia </w:t>
            </w: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no=1, yes=2)</w:t>
            </w:r>
            <w:r w:rsidRPr="00F5255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1F607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C4284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9A8A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D7AA0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A240C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86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B1C2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2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930D0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7CD3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7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39752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F2FE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EDA4A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4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3997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B3B73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8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9517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0</w:t>
            </w:r>
          </w:p>
        </w:tc>
      </w:tr>
      <w:tr w:rsidR="00A87AA2" w:rsidRPr="003A291C" w14:paraId="76E34086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0DF279A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FF2D8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82E4D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2FB6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C387B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7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39730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FDE82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C0AEA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66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F958B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772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E589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2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28DA4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4B2F6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5AF0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F863A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13DBC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77</w:t>
            </w:r>
          </w:p>
        </w:tc>
      </w:tr>
      <w:tr w:rsidR="00A87AA2" w:rsidRPr="003A291C" w14:paraId="69FA1574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72F4FB7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16"/>
                <w:szCs w:val="16"/>
              </w:rPr>
            </w:pPr>
            <w:r w:rsidRPr="00F5255A">
              <w:rPr>
                <w:rFonts w:ascii="Arial" w:hAnsi="Arial" w:cs="Arial"/>
                <w:color w:val="FF0000"/>
                <w:sz w:val="16"/>
                <w:szCs w:val="16"/>
              </w:rPr>
              <w:t>Low HDL-cholesterolemia (no=1, yes=2)</w:t>
            </w:r>
            <w:r w:rsidRPr="00F5255A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D11DCD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52419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BA9C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1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9E1D3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D4085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23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51F73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8680A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267E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7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59C01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B401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4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7B23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CB05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4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6A51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7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08643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</w:tr>
      <w:tr w:rsidR="00A87AA2" w:rsidRPr="003A291C" w14:paraId="532FD65D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A16043E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9AD971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8A1BA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3CED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3269D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0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133A3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AE2DE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238E1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4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0E274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768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048C8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4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F0AE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30CA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A15E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0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9601B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CCFDC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0</w:t>
            </w:r>
          </w:p>
        </w:tc>
      </w:tr>
      <w:tr w:rsidR="00A87AA2" w:rsidRPr="003A291C" w14:paraId="3E02881A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D3F9449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16"/>
                <w:szCs w:val="16"/>
              </w:rPr>
            </w:pPr>
            <w:r w:rsidRPr="00F5255A">
              <w:rPr>
                <w:rFonts w:ascii="Arial" w:hAnsi="Arial" w:cs="Arial"/>
                <w:bCs/>
                <w:color w:val="FF0000"/>
                <w:sz w:val="16"/>
                <w:szCs w:val="16"/>
              </w:rPr>
              <w:t>Hyper LDL cholesterolemia</w:t>
            </w:r>
            <w:r w:rsidRPr="00F5255A">
              <w:rPr>
                <w:rFonts w:ascii="Arial" w:hAnsi="Arial" w:cs="Arial"/>
                <w:color w:val="FF0000"/>
                <w:sz w:val="16"/>
                <w:szCs w:val="16"/>
              </w:rPr>
              <w:t xml:space="preserve"> (no=1, yes=2)</w:t>
            </w:r>
            <w:r w:rsidRPr="00F5255A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B28AC6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ADD3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B61D4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4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8D84B4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9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8E6D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6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2CFD9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9F6E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7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52D73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708C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9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B8DC8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6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0711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4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2F87F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7F542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3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CB9AE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3</w:t>
            </w:r>
          </w:p>
        </w:tc>
      </w:tr>
      <w:tr w:rsidR="00A87AA2" w:rsidRPr="003A291C" w14:paraId="0B981D8F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22C34C7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74F155E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79BE8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E838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58A70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BF75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1C382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A39D9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E281A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965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93BF0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52D1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6F9D4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306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08E8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9952B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58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07501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66</w:t>
            </w:r>
          </w:p>
        </w:tc>
      </w:tr>
      <w:tr w:rsidR="00A87AA2" w:rsidRPr="003A291C" w14:paraId="5B4CB8D3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65B2A7F3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Diabetes</w:t>
            </w:r>
          </w:p>
          <w:p w14:paraId="11E20D8A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no=1, yes=2)</w:t>
            </w:r>
            <w:r w:rsidRPr="00F5255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82E2F1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D0610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7898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D3280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5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277D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8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AD60C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5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5B58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2386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7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6B06B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79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ED438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8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4F3A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7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4246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33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69D33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39966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</w:tr>
      <w:tr w:rsidR="00A87AA2" w:rsidRPr="003A291C" w14:paraId="0E91AC57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295B5FB4" w14:textId="77777777" w:rsidR="00A87AA2" w:rsidRPr="00F5255A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3173493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CBBD9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35D73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3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8E7F7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D0FA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0EA3E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83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B2D49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59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92B8D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9DFF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1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26BC9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DE26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5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B4325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58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FCC73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727F7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</w:tr>
      <w:tr w:rsidR="00A87AA2" w:rsidRPr="003A291C" w14:paraId="54A46D1C" w14:textId="77777777" w:rsidTr="00FD3B1E">
        <w:trPr>
          <w:cantSplit/>
        </w:trPr>
        <w:tc>
          <w:tcPr>
            <w:tcW w:w="2268" w:type="dxa"/>
            <w:vMerge w:val="restar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058D357D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proofErr w:type="spellStart"/>
            <w:r w:rsidRPr="00F5255A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CKDepi</w:t>
            </w:r>
            <w:proofErr w:type="spellEnd"/>
          </w:p>
          <w:p w14:paraId="1549B283" w14:textId="77777777" w:rsidR="00A87AA2" w:rsidRPr="00F5255A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F5255A">
              <w:rPr>
                <w:rFonts w:ascii="Arial" w:hAnsi="Arial" w:cs="Arial"/>
                <w:color w:val="FF0000"/>
                <w:sz w:val="18"/>
                <w:szCs w:val="18"/>
              </w:rPr>
              <w:t>(no=1, yes=2)</w:t>
            </w:r>
            <w:r w:rsidRPr="00F5255A">
              <w:rPr>
                <w:rFonts w:asciiTheme="majorHAnsi" w:hAnsiTheme="majorHAnsi" w:cstheme="majorHAnsi"/>
                <w:color w:val="FF0000"/>
                <w:sz w:val="18"/>
                <w:szCs w:val="18"/>
              </w:rPr>
              <w:t>,</w:t>
            </w: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E0E0E0"/>
          </w:tcPr>
          <w:p w14:paraId="4752049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Spearman’s rho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87B74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8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8EFA2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2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1EADF0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37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3A3E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6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2EAD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9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E74C55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-</w:t>
            </w: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68551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29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5F32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36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E133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0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54A62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764F2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3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84F9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8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A2DA7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1.000</w:t>
            </w:r>
          </w:p>
        </w:tc>
      </w:tr>
      <w:tr w:rsidR="00A87AA2" w:rsidRPr="003A291C" w14:paraId="3B4C5CFC" w14:textId="77777777" w:rsidTr="00FD3B1E">
        <w:trPr>
          <w:cantSplit/>
        </w:trPr>
        <w:tc>
          <w:tcPr>
            <w:tcW w:w="2268" w:type="dxa"/>
            <w:vMerge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E0E0E0"/>
          </w:tcPr>
          <w:p w14:paraId="42FAAF80" w14:textId="77777777" w:rsidR="00A87AA2" w:rsidRPr="003A291C" w:rsidRDefault="00A87AA2" w:rsidP="00FD3B1E">
            <w:pPr>
              <w:autoSpaceDE w:val="0"/>
              <w:autoSpaceDN w:val="0"/>
              <w:adjustRightInd w:val="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</w:p>
        </w:tc>
        <w:tc>
          <w:tcPr>
            <w:tcW w:w="1683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E0E0E0"/>
          </w:tcPr>
          <w:p w14:paraId="262BA3A8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2C0220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p-value</w:t>
            </w:r>
          </w:p>
        </w:tc>
        <w:tc>
          <w:tcPr>
            <w:tcW w:w="1800" w:type="dxa"/>
            <w:tcBorders>
              <w:top w:val="single" w:sz="8" w:space="0" w:color="AEAEAE"/>
              <w:left w:val="nil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73323BE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6931A90B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23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12F02CF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738B83AE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10</w:t>
            </w:r>
          </w:p>
        </w:tc>
        <w:tc>
          <w:tcPr>
            <w:tcW w:w="1679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4A47AB2A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416</w:t>
            </w:r>
          </w:p>
        </w:tc>
        <w:tc>
          <w:tcPr>
            <w:tcW w:w="1560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A7E34F6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5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16C29EE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517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4355EB97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00</w:t>
            </w:r>
          </w:p>
        </w:tc>
        <w:tc>
          <w:tcPr>
            <w:tcW w:w="1237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523BCF21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677</w:t>
            </w:r>
          </w:p>
        </w:tc>
        <w:tc>
          <w:tcPr>
            <w:tcW w:w="133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5B860592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0</w:t>
            </w:r>
          </w:p>
        </w:tc>
        <w:tc>
          <w:tcPr>
            <w:tcW w:w="1368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3F90910C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66</w:t>
            </w:r>
          </w:p>
        </w:tc>
        <w:tc>
          <w:tcPr>
            <w:tcW w:w="1138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28195F7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.</w:t>
            </w: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042</w:t>
            </w:r>
          </w:p>
        </w:tc>
        <w:tc>
          <w:tcPr>
            <w:tcW w:w="1105" w:type="dxa"/>
            <w:tcBorders>
              <w:top w:val="single" w:sz="8" w:space="0" w:color="AEAEAE"/>
              <w:left w:val="single" w:sz="8" w:space="0" w:color="E0E0E0"/>
              <w:bottom w:val="single" w:sz="8" w:space="0" w:color="000000"/>
              <w:right w:val="nil"/>
            </w:tcBorders>
            <w:shd w:val="clear" w:color="auto" w:fill="FFFFFF"/>
          </w:tcPr>
          <w:p w14:paraId="707107FD" w14:textId="77777777" w:rsidR="00A87AA2" w:rsidRPr="003A291C" w:rsidRDefault="00A87AA2" w:rsidP="00FD3B1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</w:pPr>
            <w:r w:rsidRPr="003A291C">
              <w:rPr>
                <w:rFonts w:ascii="Arial" w:eastAsia="ＭＳ ゴシック" w:hAnsi="Arial" w:cs="Arial"/>
                <w:color w:val="FF0000"/>
                <w:kern w:val="0"/>
                <w:sz w:val="21"/>
                <w:szCs w:val="21"/>
              </w:rPr>
              <w:t>.</w:t>
            </w:r>
          </w:p>
        </w:tc>
      </w:tr>
    </w:tbl>
    <w:p w14:paraId="621A8B8C" w14:textId="77777777" w:rsidR="009420BF" w:rsidRDefault="009420BF">
      <w:pPr>
        <w:rPr>
          <w:rFonts w:hint="eastAsia"/>
        </w:rPr>
      </w:pPr>
    </w:p>
    <w:sectPr w:rsidR="009420BF" w:rsidSect="00E1222D">
      <w:pgSz w:w="258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A2"/>
    <w:rsid w:val="009420BF"/>
    <w:rsid w:val="00A87AA2"/>
    <w:rsid w:val="00E0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CFCC3DB"/>
  <w15:chartTrackingRefBased/>
  <w15:docId w15:val="{0A5AB94A-614D-4656-BBB4-3E14F0922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7AA2"/>
    <w:pPr>
      <w:widowControl w:val="0"/>
      <w:jc w:val="both"/>
    </w:pPr>
    <w:rPr>
      <w:rFonts w:ascii="Times New Roman" w:eastAsia="ＭＳ 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龍一 川本</dc:creator>
  <cp:keywords/>
  <dc:description/>
  <cp:lastModifiedBy>龍一 川本</cp:lastModifiedBy>
  <cp:revision>2</cp:revision>
  <dcterms:created xsi:type="dcterms:W3CDTF">2024-01-01T00:57:00Z</dcterms:created>
  <dcterms:modified xsi:type="dcterms:W3CDTF">2024-01-01T01:04:00Z</dcterms:modified>
</cp:coreProperties>
</file>